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9C23E" w14:textId="1CCEC5DD" w:rsidR="00EA2498" w:rsidRPr="00FD6862" w:rsidRDefault="00EA2498" w:rsidP="00EA2498">
      <w:pPr>
        <w:ind w:left="-567"/>
        <w:rPr>
          <w:rFonts w:ascii="Times New Roman" w:hAnsi="Times New Roman" w:cs="Times New Roman"/>
          <w:sz w:val="24"/>
          <w:szCs w:val="24"/>
          <w:lang w:val="en-AU"/>
        </w:rPr>
      </w:pPr>
      <w:r w:rsidRPr="00E15D4B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1.</w:t>
      </w:r>
      <w:r w:rsidRPr="00FD686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95C1B">
        <w:rPr>
          <w:rFonts w:ascii="Times New Roman" w:hAnsi="Times New Roman" w:cs="Times New Roman"/>
          <w:sz w:val="24"/>
          <w:szCs w:val="24"/>
          <w:lang w:val="en-AU"/>
        </w:rPr>
        <w:t>Measurements (in mm) of the a</w:t>
      </w:r>
      <w:r w:rsidRPr="00FD6862">
        <w:rPr>
          <w:rFonts w:ascii="Times New Roman" w:hAnsi="Times New Roman" w:cs="Times New Roman"/>
          <w:sz w:val="24"/>
          <w:szCs w:val="24"/>
          <w:lang w:val="en-AU"/>
        </w:rPr>
        <w:t xml:space="preserve">xial skeleton of </w:t>
      </w:r>
      <w:proofErr w:type="spellStart"/>
      <w:r w:rsidRPr="00FD6862">
        <w:rPr>
          <w:rFonts w:ascii="Times New Roman" w:hAnsi="Times New Roman" w:cs="Times New Roman"/>
          <w:i/>
          <w:iCs/>
          <w:sz w:val="24"/>
          <w:szCs w:val="24"/>
          <w:lang w:val="en-AU"/>
        </w:rPr>
        <w:t>Plesionectes</w:t>
      </w:r>
      <w:proofErr w:type="spellEnd"/>
      <w:r w:rsidRPr="00FD6862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proofErr w:type="spellStart"/>
      <w:r w:rsidRPr="00FD6862">
        <w:rPr>
          <w:rFonts w:ascii="Times New Roman" w:hAnsi="Times New Roman" w:cs="Times New Roman"/>
          <w:i/>
          <w:iCs/>
          <w:sz w:val="24"/>
          <w:szCs w:val="24"/>
          <w:lang w:val="en-AU"/>
        </w:rPr>
        <w:t>longicollum</w:t>
      </w:r>
      <w:proofErr w:type="spellEnd"/>
      <w:r w:rsidRPr="00FD6862">
        <w:rPr>
          <w:rFonts w:ascii="Times New Roman" w:hAnsi="Times New Roman" w:cs="Times New Roman"/>
          <w:sz w:val="24"/>
          <w:szCs w:val="24"/>
          <w:lang w:val="en-AU"/>
        </w:rPr>
        <w:t xml:space="preserve"> (SMNS 51945)</w:t>
      </w:r>
      <w:r w:rsidR="00595C1B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10632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276"/>
        <w:gridCol w:w="1559"/>
        <w:gridCol w:w="1701"/>
        <w:gridCol w:w="1701"/>
      </w:tblGrid>
      <w:tr w:rsidR="00EA2498" w:rsidRPr="00FD6862" w14:paraId="37FBACCD" w14:textId="77777777" w:rsidTr="00EA2498">
        <w:trPr>
          <w:trHeight w:val="8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F263" w14:textId="77777777" w:rsidR="00EA2498" w:rsidRPr="00FD6862" w:rsidRDefault="00EA2498" w:rsidP="00EA2498">
            <w:pPr>
              <w:tabs>
                <w:tab w:val="left" w:pos="496"/>
              </w:tabs>
              <w:spacing w:after="0" w:line="240" w:lineRule="auto"/>
              <w:ind w:left="-355" w:right="280" w:firstLine="3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rteb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E7A7B" w14:textId="116324B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entrum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gt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DBB91" w14:textId="2385752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entrum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dt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17F5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entrum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E37D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u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ine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219A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u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ine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gth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tral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E61D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u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ine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gth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FD6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ly</w:t>
            </w:r>
            <w:proofErr w:type="spellEnd"/>
          </w:p>
        </w:tc>
      </w:tr>
      <w:tr w:rsidR="00EA2498" w:rsidRPr="00FD6862" w14:paraId="5530181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37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77E" w14:textId="57832F6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DF8B" w14:textId="45651E7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5C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18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FA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7A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55FCDF4C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1C0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0CE" w14:textId="2AE4BBA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FC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5E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CB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6D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20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A460F3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EC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4C0" w14:textId="451F8DF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F48" w14:textId="2E5E7AF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C9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E11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E9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0F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7F4A12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06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9D4" w14:textId="15B772E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385" w14:textId="78F8390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66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6A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AA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B0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6891CDF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6F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222" w14:textId="291C3DA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93A" w14:textId="5F7F45F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5EF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55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3E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BC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FBC512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41C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C6A" w14:textId="4677AA1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AF8" w14:textId="62C90BC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B7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9E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47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04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15B436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E58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803" w14:textId="742F1D7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752" w14:textId="4BDA7A9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4C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D8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115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D5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781910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A6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2A3" w14:textId="74A6BCC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34E" w14:textId="439C18F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B1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04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06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AB4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0E5366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259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A96" w14:textId="44FDB67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68E" w14:textId="2608E19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C2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44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3D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33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A7C49CD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71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404" w14:textId="718D7C0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EB4" w14:textId="38A52EA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5F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83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C7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E1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69D0C0D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A1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C2B" w14:textId="30B915C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955" w14:textId="05CC8ED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11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D1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CA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2B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A6CF62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8C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CB3" w14:textId="7F8D093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7529" w14:textId="72E4E0E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05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FF0" w14:textId="5B3664F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29C" w14:textId="4F89219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1BE4" w14:textId="33DFB92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1798830C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D6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22C9" w14:textId="1F81E2F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CFA" w14:textId="09AFE46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22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EDA" w14:textId="4226FC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545" w14:textId="64F327C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B1F" w14:textId="3FD4C0F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44E3406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49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E12" w14:textId="53A1F2A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F7D" w14:textId="67654DA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E6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CAB8" w14:textId="7836589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6A2" w14:textId="107D711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AC2" w14:textId="22AF482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489C92B8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BE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720" w14:textId="786BE30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C0D" w14:textId="13893D0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75C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E72" w14:textId="2ECD697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4360" w14:textId="4276CBA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384" w14:textId="4E35ACC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2CC428C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68AC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16D" w14:textId="163843F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5BA" w14:textId="03CD48C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AF4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0A4E" w14:textId="764966B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4D4C" w14:textId="3845660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12EE" w14:textId="2553A67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7CB3F6A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3F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3BB" w14:textId="7346E9B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2D4" w14:textId="1512C6E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AFA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3EA" w14:textId="7A6764B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E96" w14:textId="0D2EEBA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D86" w14:textId="39A2D6D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2F0B122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F5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4BC" w14:textId="3A6A695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4BC" w14:textId="247BDAE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4A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05B" w14:textId="5A43F4A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1EB" w14:textId="29B8EDE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C91" w14:textId="25651B5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EA2498" w:rsidRPr="00FD6862" w14:paraId="03D7D25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89A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9E32" w14:textId="5120C65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0AA" w14:textId="4D6D9EA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50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81E" w14:textId="23D65C4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588" w14:textId="157F3A9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4FC" w14:textId="4D70764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EA2498" w:rsidRPr="00FD6862" w14:paraId="3A41FDB7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5A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EEE1" w14:textId="43405F4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E37" w14:textId="268F7A0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A9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FBE" w14:textId="146FBE9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826" w14:textId="303930E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168" w14:textId="6AB9A28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67FC2CA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26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78C" w14:textId="32D953F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AF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B8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3B5" w14:textId="3CCC876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9EF" w14:textId="7DAA5C4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BA0" w14:textId="6A4464F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EA2498" w:rsidRPr="00FD6862" w14:paraId="04B9297C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CF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0B0" w14:textId="00D3368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27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5A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BD6" w14:textId="4B21210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D09D" w14:textId="245815B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8FF" w14:textId="10CD1FC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28D2B5E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D7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B08" w14:textId="78EC52D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47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3D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5A21" w14:textId="1F2183C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414" w14:textId="57D7565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947" w14:textId="63D131B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EA2498" w:rsidRPr="00FD6862" w14:paraId="498F4B6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CD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B42" w14:textId="74853B1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1B0" w14:textId="6708B1D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73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CDD" w14:textId="164C54B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20DC" w14:textId="63C3E9C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B4F" w14:textId="510B2A7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252C070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2B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A18E" w14:textId="33DC0BE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84BA" w14:textId="090FC4E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9A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8F6" w14:textId="7A6DB32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62E" w14:textId="5623D6D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120" w14:textId="163E848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37DE1A4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BE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1EB9" w14:textId="6DAE024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A52" w14:textId="084E4EC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0D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B70" w14:textId="7309F78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C6E" w14:textId="553C4F9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282" w14:textId="0B69D6F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7FC03BC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FD7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9D2" w14:textId="020B817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D5A" w14:textId="05B7F96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3E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7B6" w14:textId="682BBB7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814" w14:textId="1697A3A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B44" w14:textId="45FE07A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27B22AC7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74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2BC" w14:textId="6203199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966" w14:textId="44604ED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734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5E2" w14:textId="22ABEA3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1B74" w14:textId="628E720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E7F" w14:textId="25E6C02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61CD90F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BE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3E7" w14:textId="2ED5E10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6D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C2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298A" w14:textId="7DC094C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B07" w14:textId="07A5E73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8B7" w14:textId="10A75BD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EA2498" w:rsidRPr="00FD6862" w14:paraId="066E7CA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87C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4B7" w14:textId="21106BD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F1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E1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963" w14:textId="355B509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66A" w14:textId="57B5891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644" w14:textId="0C537B3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28823AB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70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90FF" w14:textId="2D5FB57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697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A7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18B" w14:textId="782635E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650" w14:textId="3C86936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C95" w14:textId="370FC6D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EA2498" w:rsidRPr="00FD6862" w14:paraId="03D447B4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6B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CC30" w14:textId="7051CD2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8E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94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39D" w14:textId="37E08DA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10E" w14:textId="75F9CED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69D1" w14:textId="46440B3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EA2498" w:rsidRPr="00FD6862" w14:paraId="3D20E8A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08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DFF" w14:textId="48EF466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6E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61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326" w14:textId="48B433B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500" w14:textId="031578F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5ED" w14:textId="0B3141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EA2498" w:rsidRPr="00FD6862" w14:paraId="2275B7E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28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7CF" w14:textId="2642FDF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BD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603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E1A" w14:textId="182FB95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2BC" w14:textId="67563CE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C796" w14:textId="3ED5FCB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0A16CB7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736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3A0" w14:textId="492A5A1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ECA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75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361" w14:textId="29CEF90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D1E" w14:textId="01D1E2B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C94F" w14:textId="47882D5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1312CCD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AE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A30" w14:textId="3A8B58B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2B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97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15A" w14:textId="780AA19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D00E" w14:textId="5BEA477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210" w14:textId="7DBC649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6C3190C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0A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547A" w14:textId="27B41F8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D0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8A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5627" w14:textId="1477C5B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4CC" w14:textId="77411BB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EE6" w14:textId="626CD0C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70FEF7C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4F3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095" w14:textId="1B6A5DE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1C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E2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504" w14:textId="05D9DBE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BC8" w14:textId="50A4A73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260F" w14:textId="65C165E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EA2498" w:rsidRPr="00FD6862" w14:paraId="1DC5A16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71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813" w14:textId="75D0284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C6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C9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A7A" w14:textId="752A49E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CD9" w14:textId="4172F74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B91" w14:textId="25AB0EE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EA2498" w:rsidRPr="00FD6862" w14:paraId="612C7E1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FEC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9F9" w14:textId="66B0599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0C1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25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697" w14:textId="0E9242F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E8A" w14:textId="172BD42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C40" w14:textId="64C3000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6268A69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6E6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vic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4CD" w14:textId="37DF6B3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C7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4A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A4F" w14:textId="44A1DE1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D09" w14:textId="6F8215D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EEC" w14:textId="7CB147C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EA2498" w:rsidRPr="00FD6862" w14:paraId="5DF5E49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E1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to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476" w14:textId="765E94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49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B6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BCB" w14:textId="61BE8D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D4F" w14:textId="22E1EC5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57C" w14:textId="0E6283C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EA2498" w:rsidRPr="00FD6862" w14:paraId="741CCA6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657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to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6EE" w14:textId="6856C2C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AF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DD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055" w14:textId="703CF7D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00C" w14:textId="07C1D94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6CE" w14:textId="7BA38F4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391B08B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1B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to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DCA" w14:textId="199DD9F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37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83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2EB" w14:textId="5051ABD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48D" w14:textId="437658C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B05" w14:textId="6C2382C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41DEFED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B0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to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5563" w14:textId="74EE30D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24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0D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684" w14:textId="2689703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1B5" w14:textId="4F762F1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8BB" w14:textId="3937CC7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EA2498" w:rsidRPr="00FD6862" w14:paraId="0C46091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C7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Dorsa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70E" w14:textId="5A76EB3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58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60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08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91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96C" w14:textId="3817EAC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EA2498" w:rsidRPr="00FD6862" w14:paraId="3DD6C98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4C8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F67" w14:textId="6EBB572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14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1D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CA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D6D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0F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167B6E7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136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9A9" w14:textId="6835DFB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16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4DC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4B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EC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A7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3249972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CC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35A" w14:textId="0B2ADA1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6F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22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0A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0D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B0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B15524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DF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26DA" w14:textId="763BBBE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A5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3D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44C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93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77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42971C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6D9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780" w14:textId="2EAA93F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D1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18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CD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988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7E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2ABA3F7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2B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CB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4D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9A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7D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82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CC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680012C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D6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321" w14:textId="0356CDB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C80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9EF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47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12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BA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C6DE60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7A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253" w14:textId="2177EF9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02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3F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179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06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ECD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99FF7E3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451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C49" w14:textId="44AC23E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E9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AD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71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1B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E6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ADF601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3B9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0AF" w14:textId="11BAB8D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033" w14:textId="43DA383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7F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47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D5F" w14:textId="4C7DA9B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6CF" w14:textId="5F22B3B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2C02448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50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150" w14:textId="6F92EEB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4F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20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67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F9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447" w14:textId="46605F2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78FE3A7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7C2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C34" w14:textId="5D08F2E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906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82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72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E67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56E4" w14:textId="311D1BC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0C2CE22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9E4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E21" w14:textId="57A2B42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DAB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FF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4B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17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CB9" w14:textId="05EC2A4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30C0D5B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74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F41B" w14:textId="688DB53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3F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80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F36" w14:textId="58AD0DB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5D9" w14:textId="063B19A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E9E" w14:textId="1365949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519948CD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BC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EDB4" w14:textId="044134C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19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77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9BA" w14:textId="6958D8B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409" w14:textId="01796B8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156" w14:textId="128A46F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EA2498" w:rsidRPr="00FD6862" w14:paraId="7071B16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45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F6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30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5C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1BE" w14:textId="285B410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FAB" w14:textId="70EB3AF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7AB" w14:textId="591AB2C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7BC265C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6D9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9DF" w14:textId="31A64EF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61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CC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74A" w14:textId="37E66DE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DC9" w14:textId="68D0A5E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AB7" w14:textId="6572BE6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1D1AE24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F14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FBC" w14:textId="72946DB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7A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C4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9F24" w14:textId="2E0D328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89E" w14:textId="348858A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EDB" w14:textId="23CC4B9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5AF8E7F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CAA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55C" w14:textId="7D0F396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803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6F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662" w14:textId="7F5AC85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3E0A" w14:textId="1549636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059" w14:textId="7AC647E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64D1461D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2AA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rsal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16C" w14:textId="37617F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46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500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9A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CCA2" w14:textId="6058BA4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8E8" w14:textId="38F8817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EA2498" w:rsidRPr="00FD6862" w14:paraId="08978B7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DDC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c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D44" w14:textId="06D9AD4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CC9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1F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B7D" w14:textId="1C5E02A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90A" w14:textId="532A1E1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D6C" w14:textId="097AEE7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160ACF2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3469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cral</w:t>
            </w:r>
            <w:proofErr w:type="spellEnd"/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920" w14:textId="470E24D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752" w14:textId="5E6F1C6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E5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FFE7" w14:textId="4D9CDEF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FF68" w14:textId="69320A2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55B" w14:textId="69C478F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EA2498" w:rsidRPr="00FD6862" w14:paraId="0DD548E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74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D4A" w14:textId="5EA0B59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1DF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42F" w14:textId="101C585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34A" w14:textId="5F82967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460" w14:textId="4A5F65D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8E1" w14:textId="522FB8E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EA2498" w:rsidRPr="00FD6862" w14:paraId="54968A8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DCD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DC0" w14:textId="2208775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31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FA4" w14:textId="27A1F71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FCF" w14:textId="58AAD9D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545C" w14:textId="6CDB534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025" w14:textId="47C0FB9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4077583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C8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E10" w14:textId="4A3845A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AC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4DF" w14:textId="0C0CE41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D29" w14:textId="422A93A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790C" w14:textId="31BED1A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B19" w14:textId="7DCA639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382F0542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11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96D" w14:textId="65E3F4D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6D7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D48" w14:textId="19536C4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D11" w14:textId="239BCAB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D0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D2A" w14:textId="030A8E9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796B710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60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467" w14:textId="75E2DBD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23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A71" w14:textId="1520981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13A" w14:textId="5B7B8C1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667" w14:textId="582C48C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2D4" w14:textId="73600A0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7EF6FEE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176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9A96" w14:textId="5FDFA68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13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C91" w14:textId="3E976A9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6BB" w14:textId="320E02D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EE4" w14:textId="233DDC0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D83" w14:textId="683E7B1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EA2498" w:rsidRPr="00FD6862" w14:paraId="74BA8B2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3F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0B8" w14:textId="292E71A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93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1C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8C2" w14:textId="1CE2B31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8A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199" w14:textId="67500DE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EA2498" w:rsidRPr="00FD6862" w14:paraId="1B536DB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4F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761" w14:textId="5D26FEB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84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0E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4FF" w14:textId="0F656F9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26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19D" w14:textId="69DF785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EA2498" w:rsidRPr="00FD6862" w14:paraId="2460F294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C4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DF7" w14:textId="5606B8C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09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3D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790" w14:textId="48EE6D0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2D0" w14:textId="7F2E6FD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F703" w14:textId="4469C07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2213BCB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BF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99E7" w14:textId="6487C8E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097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C5D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80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427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2D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A2498" w:rsidRPr="00FD6862" w14:paraId="43C8561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064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EB5" w14:textId="7C844CC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FB5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A7C" w14:textId="0571DEB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02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76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333" w14:textId="7C0D237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EA2498" w:rsidRPr="00FD6862" w14:paraId="10ED629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33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7FC" w14:textId="13BEC34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D2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2308" w14:textId="366ECCF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E01" w14:textId="37878046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F3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B0B" w14:textId="0D5958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EA2498" w:rsidRPr="00FD6862" w14:paraId="4EE1BE37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2F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F6E" w14:textId="3CBD999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FF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C5B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47C" w14:textId="0AF0A8BF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2D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7044" w14:textId="38D3E56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EA2498" w:rsidRPr="00FD6862" w14:paraId="5F223174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1D5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7A7" w14:textId="69D1E6B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241" w14:textId="2CF621E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05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9FA" w14:textId="4C081C8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14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93E" w14:textId="05AD4F8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EA2498" w:rsidRPr="00FD6862" w14:paraId="00F3321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87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5C15" w14:textId="31334F9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851" w14:textId="4E222E0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A7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C5F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30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8B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1802E61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28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584" w14:textId="3CFF869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87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DB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7F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DD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FE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14EF4BE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B30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3D5" w14:textId="5794336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29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70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58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9E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2C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3AC7523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76D8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078" w14:textId="4DB8262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07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206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35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F6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47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74A3B7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AF5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E21" w14:textId="1364BCA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A7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C0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27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57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DA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820241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5E8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F88" w14:textId="504024E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D9D" w14:textId="6999842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54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B9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DD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53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98FD844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A1B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4A6" w14:textId="4B91F57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B13" w14:textId="3B37DD1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FA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5FA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78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86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F9778DC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06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119" w14:textId="534E7D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FF8" w14:textId="4CEE435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64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D3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DC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4D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C3089DB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C1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E2B9" w14:textId="7D88DB8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147" w14:textId="0247C87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41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5C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39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F2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4DB04A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81F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4A0" w14:textId="26A3329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663" w14:textId="3F2C552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BE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86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3DC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02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5ED4B94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E14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C86" w14:textId="5ABB88F8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08F" w14:textId="15CECF5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33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ECD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D3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43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9706659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AB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E8B" w14:textId="69B29DF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6F5" w14:textId="3ECCCCF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46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C9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986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4D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129762FC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A0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audal 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D6C4" w14:textId="1933DF2E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96F" w14:textId="4F89D8D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77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F1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7A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327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49C7B05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250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252" w14:textId="029C38B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964" w14:textId="3AFCA97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6D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E1D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7B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AE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32CA32F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F84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767C" w14:textId="66F236D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A1E" w14:textId="34DA204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E2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94F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5B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19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6A3B6E2E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617D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285" w14:textId="79F65BB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54E" w14:textId="19BBA2FB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64C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5B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EE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ED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C176098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483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9B59" w14:textId="0E085DC2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34C" w14:textId="424BA780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58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26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29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AE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FA922CA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7C0A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6C9" w14:textId="37C060BA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DFA" w14:textId="6F94367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B4F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73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12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85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4241E7D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268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BD27" w14:textId="61BCA3E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B94" w14:textId="29EEC75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F44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A6A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24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E69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0E256621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447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CCD" w14:textId="614D5513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97A" w14:textId="2FF4ECD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177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B6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3161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7F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C782FE0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512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F82" w14:textId="3507B7F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49D" w14:textId="490E107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49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679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95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62E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7428CA6F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D29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03D" w14:textId="0E96B3FC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5E6" w14:textId="40BC98D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E6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E1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0226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754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F8FB2B6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EC1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AD2" w14:textId="4766FBB5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AC07" w14:textId="45F6C7CD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7E6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AE8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D8E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35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269E441D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0B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D96" w14:textId="0B208DE9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EAF" w14:textId="0376DD9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0C72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855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353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7E2C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EA2498" w:rsidRPr="00FD6862" w14:paraId="47841EF8" w14:textId="77777777" w:rsidTr="00EA2498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D61E" w14:textId="77777777" w:rsidR="00EA2498" w:rsidRPr="00FD6862" w:rsidRDefault="00EA2498" w:rsidP="00EA2498">
            <w:pPr>
              <w:spacing w:after="0" w:line="240" w:lineRule="auto"/>
              <w:ind w:right="2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l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E9C" w14:textId="7EAA74F4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BFA" w14:textId="2E6C7221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F7A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400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52E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61B" w14:textId="77777777" w:rsidR="00EA2498" w:rsidRPr="00FD6862" w:rsidRDefault="00EA2498" w:rsidP="00EA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D6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</w:tbl>
    <w:p w14:paraId="32A4DCAC" w14:textId="77777777" w:rsidR="00496C4C" w:rsidRPr="00FD6862" w:rsidRDefault="00496C4C">
      <w:pPr>
        <w:rPr>
          <w:rFonts w:ascii="Times New Roman" w:hAnsi="Times New Roman" w:cs="Times New Roman"/>
          <w:sz w:val="20"/>
          <w:szCs w:val="20"/>
          <w:lang w:val="en-AU"/>
        </w:rPr>
      </w:pPr>
    </w:p>
    <w:sectPr w:rsidR="00496C4C" w:rsidRPr="00FD68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5E086" w14:textId="77777777" w:rsidR="00725973" w:rsidRDefault="00725973" w:rsidP="00EA2498">
      <w:pPr>
        <w:spacing w:after="0" w:line="240" w:lineRule="auto"/>
      </w:pPr>
      <w:r>
        <w:separator/>
      </w:r>
    </w:p>
  </w:endnote>
  <w:endnote w:type="continuationSeparator" w:id="0">
    <w:p w14:paraId="6DF8B9A0" w14:textId="77777777" w:rsidR="00725973" w:rsidRDefault="00725973" w:rsidP="00EA2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48ADA" w14:textId="77777777" w:rsidR="00725973" w:rsidRDefault="00725973" w:rsidP="00EA2498">
      <w:pPr>
        <w:spacing w:after="0" w:line="240" w:lineRule="auto"/>
      </w:pPr>
      <w:r>
        <w:separator/>
      </w:r>
    </w:p>
  </w:footnote>
  <w:footnote w:type="continuationSeparator" w:id="0">
    <w:p w14:paraId="589E377F" w14:textId="77777777" w:rsidR="00725973" w:rsidRDefault="00725973" w:rsidP="00EA2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98"/>
    <w:rsid w:val="00496C4C"/>
    <w:rsid w:val="00595C1B"/>
    <w:rsid w:val="005D3CAC"/>
    <w:rsid w:val="00725973"/>
    <w:rsid w:val="00B02B2D"/>
    <w:rsid w:val="00E15D4B"/>
    <w:rsid w:val="00E768B9"/>
    <w:rsid w:val="00EA2498"/>
    <w:rsid w:val="00FD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228D2"/>
  <w15:chartTrackingRefBased/>
  <w15:docId w15:val="{E98691C9-CB25-4D59-BC3C-E6B5EDEA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EA2498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EA2498"/>
    <w:rPr>
      <w:color w:val="954F72"/>
      <w:u w:val="single"/>
    </w:rPr>
  </w:style>
  <w:style w:type="paragraph" w:customStyle="1" w:styleId="msonormal0">
    <w:name w:val="msonormal"/>
    <w:basedOn w:val="Normln"/>
    <w:rsid w:val="00EA2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3">
    <w:name w:val="xl63"/>
    <w:basedOn w:val="Normln"/>
    <w:rsid w:val="00EA24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4">
    <w:name w:val="xl64"/>
    <w:basedOn w:val="Normln"/>
    <w:rsid w:val="00EA24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Normln"/>
    <w:rsid w:val="00EA24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Normln"/>
    <w:rsid w:val="00EA24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EA2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A2498"/>
  </w:style>
  <w:style w:type="paragraph" w:styleId="Zpat">
    <w:name w:val="footer"/>
    <w:basedOn w:val="Normln"/>
    <w:link w:val="ZpatChar"/>
    <w:uiPriority w:val="99"/>
    <w:unhideWhenUsed/>
    <w:rsid w:val="00EA2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A2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chs</dc:creator>
  <cp:keywords/>
  <dc:description/>
  <cp:lastModifiedBy>Daniel Madzia</cp:lastModifiedBy>
  <cp:revision>4</cp:revision>
  <dcterms:created xsi:type="dcterms:W3CDTF">2024-08-13T13:55:00Z</dcterms:created>
  <dcterms:modified xsi:type="dcterms:W3CDTF">2024-08-15T09:06:00Z</dcterms:modified>
</cp:coreProperties>
</file>